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45FE" w:rsidRPr="007826BA" w:rsidRDefault="009A45FE" w:rsidP="009A45FE">
      <w:pPr>
        <w:pStyle w:val="Standard"/>
        <w:spacing w:after="0" w:line="360" w:lineRule="auto"/>
        <w:rPr>
          <w:rFonts w:asciiTheme="minorHAnsi" w:hAnsiTheme="minorHAnsi" w:cstheme="minorHAnsi"/>
          <w:b/>
        </w:rPr>
      </w:pPr>
      <w:r w:rsidRPr="007826BA">
        <w:rPr>
          <w:rFonts w:ascii="Helvetica" w:hAnsi="Helvetica" w:cs="Helvetica"/>
          <w:b/>
          <w:color w:val="333333"/>
          <w:lang/>
        </w:rPr>
        <w:t xml:space="preserve">Additional file </w:t>
      </w:r>
      <w:proofErr w:type="gramStart"/>
      <w:r w:rsidRPr="007826BA">
        <w:rPr>
          <w:rFonts w:ascii="Helvetica" w:hAnsi="Helvetica" w:cs="Helvetica"/>
          <w:b/>
          <w:color w:val="333333"/>
          <w:lang/>
        </w:rPr>
        <w:t>1</w:t>
      </w:r>
      <w:proofErr w:type="gramEnd"/>
      <w:r w:rsidR="00E402F6">
        <w:rPr>
          <w:rFonts w:ascii="Helvetica" w:hAnsi="Helvetica" w:cs="Helvetica"/>
          <w:b/>
          <w:color w:val="333333"/>
          <w:lang/>
        </w:rPr>
        <w:t xml:space="preserve"> Table </w:t>
      </w:r>
      <w:proofErr w:type="spellStart"/>
      <w:r w:rsidR="00E402F6">
        <w:rPr>
          <w:rFonts w:ascii="Helvetica" w:hAnsi="Helvetica" w:cs="Helvetica"/>
          <w:b/>
          <w:color w:val="333333"/>
          <w:lang/>
        </w:rPr>
        <w:t>S1</w:t>
      </w:r>
      <w:proofErr w:type="spellEnd"/>
      <w:r>
        <w:rPr>
          <w:rFonts w:ascii="Helvetica" w:hAnsi="Helvetica" w:cs="Helvetica"/>
          <w:b/>
          <w:color w:val="333333"/>
          <w:lang/>
        </w:rPr>
        <w:t>: Foods and food groups used in the dietary pattern analysis</w:t>
      </w:r>
    </w:p>
    <w:tbl>
      <w:tblPr>
        <w:tblW w:w="9288" w:type="dxa"/>
        <w:tblInd w:w="-228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2545"/>
        <w:gridCol w:w="6743"/>
      </w:tblGrid>
      <w:tr w:rsidR="009A45FE" w:rsidRPr="00825AF8" w:rsidTr="000C22BB">
        <w:trPr>
          <w:trHeight w:val="32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Food groups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Foods</w:t>
            </w:r>
          </w:p>
        </w:tc>
      </w:tr>
      <w:tr w:rsidR="009A45FE" w:rsidRPr="00825AF8" w:rsidTr="000C22BB">
        <w:trPr>
          <w:trHeight w:val="6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Alcoholic drinks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Beer, wine and fortified wine, white-, rosé and red wine, sherry, port wine or vermouth, spirits, distilled drinks (</w:t>
            </w:r>
            <w:proofErr w:type="spellStart"/>
            <w:r w:rsidRPr="00825AF8">
              <w:rPr>
                <w:rFonts w:asciiTheme="minorHAnsi" w:hAnsiTheme="minorHAnsi" w:cstheme="minorHAnsi"/>
              </w:rPr>
              <w:t>genever</w:t>
            </w:r>
            <w:proofErr w:type="spellEnd"/>
            <w:r w:rsidRPr="00825AF8">
              <w:rPr>
                <w:rFonts w:asciiTheme="minorHAnsi" w:hAnsiTheme="minorHAnsi" w:cstheme="minorHAnsi"/>
              </w:rPr>
              <w:t xml:space="preserve">, whisky, rum, gin, cognac, </w:t>
            </w:r>
            <w:proofErr w:type="spellStart"/>
            <w:r w:rsidRPr="00825AF8">
              <w:rPr>
                <w:rFonts w:asciiTheme="minorHAnsi" w:hAnsiTheme="minorHAnsi" w:cstheme="minorHAnsi"/>
              </w:rPr>
              <w:t>vieux</w:t>
            </w:r>
            <w:proofErr w:type="spellEnd"/>
            <w:r w:rsidRPr="00825AF8">
              <w:rPr>
                <w:rFonts w:asciiTheme="minorHAnsi" w:hAnsiTheme="minorHAnsi" w:cstheme="minorHAnsi"/>
              </w:rPr>
              <w:t>, liqueur)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Bread and bread products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 xml:space="preserve">Bread, </w:t>
            </w:r>
            <w:proofErr w:type="spellStart"/>
            <w:r w:rsidRPr="00825AF8">
              <w:rPr>
                <w:rFonts w:asciiTheme="minorHAnsi" w:hAnsiTheme="minorHAnsi" w:cstheme="minorHAnsi"/>
              </w:rPr>
              <w:t>crispbread</w:t>
            </w:r>
            <w:proofErr w:type="spellEnd"/>
            <w:r w:rsidRPr="00825AF8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Pr="00825AF8">
              <w:rPr>
                <w:rFonts w:asciiTheme="minorHAnsi" w:hAnsiTheme="minorHAnsi" w:cstheme="minorHAnsi"/>
              </w:rPr>
              <w:t>rusk</w:t>
            </w:r>
            <w:proofErr w:type="spellEnd"/>
            <w:r w:rsidRPr="00825AF8">
              <w:rPr>
                <w:rFonts w:asciiTheme="minorHAnsi" w:hAnsiTheme="minorHAnsi" w:cstheme="minorHAnsi"/>
              </w:rPr>
              <w:t>, croissants and others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Breakfast drink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Breakfast drink</w:t>
            </w:r>
          </w:p>
        </w:tc>
      </w:tr>
      <w:tr w:rsidR="009A45FE" w:rsidRPr="00825AF8" w:rsidTr="000C22BB">
        <w:trPr>
          <w:trHeight w:val="6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Butter, margarine, low fat margarine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Butter, margarine, low fat margarine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Cakes and cookies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Small cookies or (nutritional) biscuits, sponge cake, large cookies, cake, pie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Cereals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Muesli, granola or cereals for the preparation of porridges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Chicken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Chicken with and without skin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Coffee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Coffee</w:t>
            </w:r>
          </w:p>
        </w:tc>
      </w:tr>
      <w:tr w:rsidR="009A45FE" w:rsidRPr="00825AF8" w:rsidTr="000C22BB">
        <w:trPr>
          <w:trHeight w:val="6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Commercially prepared dishes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Chinese/Indonesian dishes, meals from fast-food restaurants, other types of ready-to-eat meals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Diet beverages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Diet soft drinks or lemonade without sugar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Eggs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Boiled and fried eggs</w:t>
            </w:r>
          </w:p>
        </w:tc>
      </w:tr>
      <w:tr w:rsidR="009A45FE" w:rsidRPr="00825AF8" w:rsidTr="000C22BB">
        <w:trPr>
          <w:trHeight w:val="6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Fish and seafood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 xml:space="preserve">Salted herring, fried herring, salmon, mackerel, eel, cod, plaice, haddock, </w:t>
            </w:r>
            <w:proofErr w:type="spellStart"/>
            <w:r w:rsidRPr="00825AF8">
              <w:rPr>
                <w:rFonts w:asciiTheme="minorHAnsi" w:hAnsiTheme="minorHAnsi" w:cstheme="minorHAnsi"/>
              </w:rPr>
              <w:t>pollack</w:t>
            </w:r>
            <w:proofErr w:type="spellEnd"/>
            <w:r w:rsidRPr="00825AF8">
              <w:rPr>
                <w:rFonts w:asciiTheme="minorHAnsi" w:hAnsiTheme="minorHAnsi" w:cstheme="minorHAnsi"/>
              </w:rPr>
              <w:t>, sole, deep-fried whiting in dough etc.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Fries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Fried potatoes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Fruit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Fruit and apple sauce</w:t>
            </w:r>
          </w:p>
        </w:tc>
      </w:tr>
      <w:tr w:rsidR="009A45FE" w:rsidRPr="00825AF8" w:rsidTr="000C22BB">
        <w:trPr>
          <w:trHeight w:val="6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Fruit and fruit/vegetable juices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Fruit and vegetable juices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lastRenderedPageBreak/>
              <w:t>Savory bread toppings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Savory bread toppings</w:t>
            </w:r>
          </w:p>
        </w:tc>
      </w:tr>
      <w:tr w:rsidR="009A45FE" w:rsidRPr="00825AF8" w:rsidTr="000C22BB">
        <w:trPr>
          <w:trHeight w:val="9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High fat milk products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40+ or 48+ cheese or spreadable cheese, cream cheese and/or foreign cheese, (full-fat) custard and other milk-based desserts, milk-based ice cream, Butter milk, full-fat plain yogurt, semi-skimmed plain yogurt, skimmed plain yogurt, chocolate milk, quark or fruit quark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Legumes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Brown beans, white beans, marrowfat peas, kidney beans etc.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Low fat milk products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 xml:space="preserve">20+ or 30+ cheese or spreadable cheese, </w:t>
            </w:r>
            <w:proofErr w:type="spellStart"/>
            <w:r w:rsidRPr="00825AF8">
              <w:rPr>
                <w:rFonts w:asciiTheme="minorHAnsi" w:hAnsiTheme="minorHAnsi" w:cstheme="minorHAnsi"/>
              </w:rPr>
              <w:t>nonfermented</w:t>
            </w:r>
            <w:proofErr w:type="spellEnd"/>
            <w:r w:rsidRPr="00825AF8">
              <w:rPr>
                <w:rFonts w:asciiTheme="minorHAnsi" w:hAnsiTheme="minorHAnsi" w:cstheme="minorHAnsi"/>
              </w:rPr>
              <w:t xml:space="preserve"> medium/ low-fat milk or yoghurt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Non-alcoholic drinks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Alcohol-free beer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Nuts and seeds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Peanuts, nuts and seeds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Other snacks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 xml:space="preserve">Croquettes, minced meat hot dogs, sausage rolls, Savory snacks, potato chips or salty biscuits 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Pizza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Pizza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Potatoes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Boiled or mashed potatoes</w:t>
            </w:r>
          </w:p>
        </w:tc>
      </w:tr>
      <w:tr w:rsidR="009A45FE" w:rsidRPr="00825AF8" w:rsidTr="000C22BB">
        <w:trPr>
          <w:trHeight w:val="6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Processed meat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Luncheon meats, hamburger, minced meat (beef or mix of beef and pork), smoked sausages or frankfurters</w:t>
            </w:r>
          </w:p>
        </w:tc>
      </w:tr>
      <w:tr w:rsidR="009A45FE" w:rsidRPr="00825AF8" w:rsidTr="000C22BB">
        <w:trPr>
          <w:trHeight w:val="9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Red meat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Sirloin steak, beef bratwurst, beef blade steak, beef rib steak or marbled beef, bacon, pork bratwurst, ‘</w:t>
            </w:r>
            <w:proofErr w:type="spellStart"/>
            <w:r w:rsidRPr="00825AF8">
              <w:rPr>
                <w:rFonts w:asciiTheme="minorHAnsi" w:hAnsiTheme="minorHAnsi" w:cstheme="minorHAnsi"/>
              </w:rPr>
              <w:t>slavink</w:t>
            </w:r>
            <w:proofErr w:type="spellEnd"/>
            <w:r w:rsidRPr="00825AF8">
              <w:rPr>
                <w:rFonts w:asciiTheme="minorHAnsi" w:hAnsiTheme="minorHAnsi" w:cstheme="minorHAnsi"/>
              </w:rPr>
              <w:t xml:space="preserve">’ (ground meat wrapped in bacon), pork, beef steak, steak </w:t>
            </w:r>
            <w:proofErr w:type="spellStart"/>
            <w:r w:rsidRPr="00825AF8">
              <w:rPr>
                <w:rFonts w:asciiTheme="minorHAnsi" w:hAnsiTheme="minorHAnsi" w:cstheme="minorHAnsi"/>
              </w:rPr>
              <w:t>tartare</w:t>
            </w:r>
            <w:proofErr w:type="spellEnd"/>
            <w:r w:rsidRPr="00825AF8">
              <w:rPr>
                <w:rFonts w:asciiTheme="minorHAnsi" w:hAnsiTheme="minorHAnsi" w:cstheme="minorHAnsi"/>
              </w:rPr>
              <w:t>, braising steak or roast beef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Rice /pasta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Pasta, rice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 xml:space="preserve">Sauces 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Pasta sauce, mushroom sauce, sate sauce</w:t>
            </w:r>
          </w:p>
        </w:tc>
      </w:tr>
      <w:tr w:rsidR="009A45FE" w:rsidRPr="00825AF8" w:rsidTr="000C22BB">
        <w:trPr>
          <w:trHeight w:val="6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 xml:space="preserve">Sauces /dressing/gravy 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Regular mayonnaise, low fat mayonnaise, sauce for French fries and other non-red sauces, gravy, salad dressing with/without oil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Soup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Soups (with and without legumes)</w:t>
            </w:r>
          </w:p>
        </w:tc>
      </w:tr>
      <w:tr w:rsidR="009A45FE" w:rsidRPr="00825AF8" w:rsidTr="000C22BB">
        <w:trPr>
          <w:trHeight w:val="9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Sugar and confectionery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 xml:space="preserve">Chocolate, candy with chocolate and chocolates, </w:t>
            </w:r>
            <w:proofErr w:type="spellStart"/>
            <w:r w:rsidRPr="00825AF8">
              <w:rPr>
                <w:rFonts w:asciiTheme="minorHAnsi" w:hAnsiTheme="minorHAnsi" w:cstheme="minorHAnsi"/>
              </w:rPr>
              <w:t>liquorice</w:t>
            </w:r>
            <w:proofErr w:type="spellEnd"/>
            <w:r w:rsidRPr="00825AF8">
              <w:rPr>
                <w:rFonts w:asciiTheme="minorHAnsi" w:hAnsiTheme="minorHAnsi" w:cstheme="minorHAnsi"/>
              </w:rPr>
              <w:t xml:space="preserve">, acid drops etc., sweet sandwich toppings (chocolate- sprinkles, spread or flakes, </w:t>
            </w:r>
            <w:r w:rsidRPr="00825AF8">
              <w:rPr>
                <w:rFonts w:asciiTheme="minorHAnsi" w:hAnsiTheme="minorHAnsi" w:cstheme="minorHAnsi"/>
              </w:rPr>
              <w:lastRenderedPageBreak/>
              <w:t>honey, jam), sugar, honey or syrups, candy bars (Mars, Snickers, M&amp;M's etc.)</w:t>
            </w:r>
          </w:p>
        </w:tc>
      </w:tr>
      <w:tr w:rsidR="009A45FE" w:rsidRPr="00825AF8" w:rsidTr="000C22BB">
        <w:trPr>
          <w:trHeight w:val="6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lastRenderedPageBreak/>
              <w:t>Sugar sweetened beverages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Sugar sweetened beverages such as soft drinks (coke, orange flavored soft drinks, 7-up) or lemonade with sugar or sugar sweetened milk/yoghurt drinks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Tea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Tea</w:t>
            </w:r>
          </w:p>
        </w:tc>
      </w:tr>
      <w:tr w:rsidR="009A45FE" w:rsidRPr="00825AF8" w:rsidTr="000C22BB">
        <w:trPr>
          <w:trHeight w:val="300"/>
        </w:trPr>
        <w:tc>
          <w:tcPr>
            <w:tcW w:w="254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25AF8">
              <w:rPr>
                <w:rFonts w:asciiTheme="minorHAnsi" w:hAnsiTheme="minorHAnsi" w:cstheme="minorHAnsi"/>
                <w:b/>
              </w:rPr>
              <w:t>Vegetables</w:t>
            </w:r>
          </w:p>
        </w:tc>
        <w:tc>
          <w:tcPr>
            <w:tcW w:w="67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:rsidR="009A45FE" w:rsidRPr="00825AF8" w:rsidRDefault="009A45FE" w:rsidP="000C22BB">
            <w:pPr>
              <w:pStyle w:val="Standard"/>
              <w:spacing w:line="360" w:lineRule="auto"/>
              <w:rPr>
                <w:rFonts w:asciiTheme="minorHAnsi" w:hAnsiTheme="minorHAnsi" w:cstheme="minorHAnsi"/>
              </w:rPr>
            </w:pPr>
            <w:r w:rsidRPr="00825AF8">
              <w:rPr>
                <w:rFonts w:asciiTheme="minorHAnsi" w:hAnsiTheme="minorHAnsi" w:cstheme="minorHAnsi"/>
              </w:rPr>
              <w:t>Vegetables</w:t>
            </w:r>
          </w:p>
        </w:tc>
      </w:tr>
    </w:tbl>
    <w:p w:rsidR="005C2F39" w:rsidRDefault="005C2F39">
      <w:bookmarkStart w:id="0" w:name="_GoBack"/>
      <w:bookmarkEnd w:id="0"/>
    </w:p>
    <w:sectPr w:rsidR="005C2F39" w:rsidSect="007B16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/>
  <w:docVars>
    <w:docVar w:name="Total_Editing_Time" w:val="0"/>
  </w:docVars>
  <w:rsids>
    <w:rsidRoot w:val="009A45FE"/>
    <w:rsid w:val="000061F1"/>
    <w:rsid w:val="00017B17"/>
    <w:rsid w:val="00080ADF"/>
    <w:rsid w:val="000B45A6"/>
    <w:rsid w:val="0016161B"/>
    <w:rsid w:val="001A288E"/>
    <w:rsid w:val="00220670"/>
    <w:rsid w:val="00267481"/>
    <w:rsid w:val="002C45B0"/>
    <w:rsid w:val="00300B80"/>
    <w:rsid w:val="00301A64"/>
    <w:rsid w:val="00374AA2"/>
    <w:rsid w:val="0037757D"/>
    <w:rsid w:val="003C0843"/>
    <w:rsid w:val="003C30BC"/>
    <w:rsid w:val="00414258"/>
    <w:rsid w:val="004631D6"/>
    <w:rsid w:val="00496F70"/>
    <w:rsid w:val="004D608B"/>
    <w:rsid w:val="004D67D0"/>
    <w:rsid w:val="00502664"/>
    <w:rsid w:val="0050319A"/>
    <w:rsid w:val="00530A66"/>
    <w:rsid w:val="00555908"/>
    <w:rsid w:val="005604F7"/>
    <w:rsid w:val="005C2F39"/>
    <w:rsid w:val="005D4C73"/>
    <w:rsid w:val="00613E17"/>
    <w:rsid w:val="0061484B"/>
    <w:rsid w:val="006546AF"/>
    <w:rsid w:val="00681DF8"/>
    <w:rsid w:val="00747B78"/>
    <w:rsid w:val="0076725B"/>
    <w:rsid w:val="007776E1"/>
    <w:rsid w:val="007A373C"/>
    <w:rsid w:val="007B16AF"/>
    <w:rsid w:val="007D2620"/>
    <w:rsid w:val="00891F3C"/>
    <w:rsid w:val="008A6C7C"/>
    <w:rsid w:val="008F4A97"/>
    <w:rsid w:val="00906AEF"/>
    <w:rsid w:val="00982EFC"/>
    <w:rsid w:val="009A45FE"/>
    <w:rsid w:val="00A72725"/>
    <w:rsid w:val="00AE1337"/>
    <w:rsid w:val="00B16B1D"/>
    <w:rsid w:val="00B25C36"/>
    <w:rsid w:val="00B53BC3"/>
    <w:rsid w:val="00B54C1B"/>
    <w:rsid w:val="00B830C6"/>
    <w:rsid w:val="00BE6D0B"/>
    <w:rsid w:val="00BF5AFE"/>
    <w:rsid w:val="00BF5CA2"/>
    <w:rsid w:val="00C46640"/>
    <w:rsid w:val="00CA0002"/>
    <w:rsid w:val="00DB72C4"/>
    <w:rsid w:val="00DC44DE"/>
    <w:rsid w:val="00DC6F3B"/>
    <w:rsid w:val="00E402F6"/>
    <w:rsid w:val="00E56D6F"/>
    <w:rsid w:val="00F042F4"/>
    <w:rsid w:val="00F856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5FE"/>
    <w:pPr>
      <w:suppressAutoHyphens/>
      <w:autoSpaceDN w:val="0"/>
      <w:textAlignment w:val="baseline"/>
    </w:pPr>
    <w:rPr>
      <w:rFonts w:ascii="Calibri" w:eastAsia="Calibri" w:hAnsi="Calibri" w:cs="Calibri"/>
      <w:color w:val="000000"/>
      <w:kern w:val="3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9A45FE"/>
    <w:pPr>
      <w:widowControl w:val="0"/>
      <w:suppressAutoHyphens/>
      <w:autoSpaceDN w:val="0"/>
      <w:textAlignment w:val="baseline"/>
    </w:pPr>
    <w:rPr>
      <w:rFonts w:ascii="Calibri" w:eastAsia="Calibri" w:hAnsi="Calibri" w:cs="Calibri"/>
      <w:color w:val="000000"/>
      <w:kern w:val="3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45FE"/>
    <w:pPr>
      <w:suppressAutoHyphens/>
      <w:autoSpaceDN w:val="0"/>
      <w:textAlignment w:val="baseline"/>
    </w:pPr>
    <w:rPr>
      <w:rFonts w:ascii="Calibri" w:eastAsia="Calibri" w:hAnsi="Calibri" w:cs="Calibri"/>
      <w:color w:val="000000"/>
      <w:kern w:val="3"/>
      <w:lang w:val="en-US" w:eastAsia="zh-CN" w:bidi="hi-I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andard">
    <w:name w:val="Standard"/>
    <w:rsid w:val="009A45FE"/>
    <w:pPr>
      <w:widowControl w:val="0"/>
      <w:suppressAutoHyphens/>
      <w:autoSpaceDN w:val="0"/>
      <w:textAlignment w:val="baseline"/>
    </w:pPr>
    <w:rPr>
      <w:rFonts w:ascii="Calibri" w:eastAsia="Calibri" w:hAnsi="Calibri" w:cs="Calibri"/>
      <w:color w:val="000000"/>
      <w:kern w:val="3"/>
      <w:lang w:val="en-US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0</Words>
  <Characters>2540</Characters>
  <Application>Microsoft Office Word</Application>
  <DocSecurity>0</DocSecurity>
  <Lines>97</Lines>
  <Paragraphs>8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kker, LH (int)</dc:creator>
  <cp:lastModifiedBy>ADAYAP</cp:lastModifiedBy>
  <cp:revision>16</cp:revision>
  <dcterms:created xsi:type="dcterms:W3CDTF">2017-03-27T12:15:00Z</dcterms:created>
  <dcterms:modified xsi:type="dcterms:W3CDTF">2017-11-28T21:11:00Z</dcterms:modified>
</cp:coreProperties>
</file>